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6"/>
          <w:lang w:val="en-GB"/>
        </w:rPr>
      </w:pPr>
      <w:r>
        <w:rPr>
          <w:b/>
          <w:bCs/>
          <w:sz w:val="26"/>
          <w:lang w:val="en-GB"/>
        </w:rPr>
      </w:r>
    </w:p>
    <w:tbl>
      <w:tblPr>
        <w:tblW w:w="977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65"/>
        <w:gridCol w:w="1438"/>
        <w:gridCol w:w="1457"/>
        <w:gridCol w:w="3918"/>
      </w:tblGrid>
      <w:tr>
        <w:trPr>
          <w:trHeight w:val="887" w:hRule="atLeast"/>
          <w:cantSplit w:val="true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before="60" w:after="60"/>
              <w:jc w:val="center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Potato TA/singleton </w:t>
            </w:r>
          </w:p>
          <w:p>
            <w:pPr>
              <w:pStyle w:val="Heading1"/>
              <w:spacing w:before="60" w:after="60"/>
              <w:jc w:val="center"/>
              <w:rPr>
                <w:sz w:val="20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(Best matching tomato probeset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before="60" w:after="60"/>
              <w:jc w:val="center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Annotatio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before="60" w:after="60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scription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before="60" w:after="60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5’-3’ sequence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A25853_4113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3195.1.S1_at; Les.3195.2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WD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loroplast precurs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TCAGGTGCAGATCTTGAGTCT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CTCCAACCATAAAGCCTTCTC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GGCTACAAAACTG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4750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3551.1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R2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GGAGCACAAGTTCAAACG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CGCCTTCTTGTTCAATC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CCGTCGAATTTC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42474_41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Affx.37983.1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utral invertas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CACGATACAGAAGGGAAAGAAT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GCCAAAAATAACTTCGCATGTG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CAGGCGCTTCACT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24089_4113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2820.1.S1_at;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Les.2820.2.S1_at 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lucan Phosphorylas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TTGGGTCCTGAAAACTGAAAAG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TTCCCTCCACTCATTTTGA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AATTGCAGAAGTTTG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33682_4113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Affx.53231.1.S1_at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CT-BMYI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ACTGGAGCATGGTGAC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CCAGTTCCTTGGTATATACTTT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TGCTGCTACTATTC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25537_4113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2560.1.S1_at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O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ATACAGAGAGGTAATGAGGGATT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TCCAAGATTTTCACATAGCAAGTC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TCTGCCAATTTC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24067_4113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157.1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S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TTTCGGTCTGACTGTTGTTGAG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GACCACCTTGATTTGTTGC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ACCGCAGCTCATG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23155_4113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 Les.2844.1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-BMY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CAGCCACAAGATGCACTATG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GCTTCCTGAGTTGCTAATGC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GCCTAACCAACTTC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A24502_4113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3208.1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GPas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TCGAGTTGGGACCTGA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GAATAGACTTGAAACGGCCTAAG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TTGGCCACCTTCTTGAA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26174_41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3522.1.S1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ACAATTCAGCTGACTACTGCT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GCCTGAATTCGCATTACTTTTCT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GGACGGTTCCTC</w:t>
            </w:r>
          </w:p>
        </w:tc>
      </w:tr>
      <w:tr>
        <w:trPr>
          <w:trHeight w:val="15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0612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otato EF1-alpha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F1-alf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GATGCTGGTATGGTTAAGATGA</w:t>
            </w:r>
          </w:p>
        </w:tc>
      </w:tr>
      <w:tr>
        <w:trPr>
          <w:trHeight w:val="154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CAAAACGACCCAATGGT</w:t>
            </w:r>
          </w:p>
        </w:tc>
      </w:tr>
      <w:tr>
        <w:trPr>
          <w:trHeight w:val="154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GTTGTTGAGACCTTTG</w:t>
            </w:r>
          </w:p>
        </w:tc>
      </w:tr>
      <w:tr>
        <w:trPr>
          <w:trHeight w:val="94" w:hRule="atLeast"/>
          <w:cantSplit w:val="true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26908_4113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Les.2702.1.S1_a_at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id invertas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forwar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GTCGTTGTAATTGCTGATCAAA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primer revers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CGACCATCAGCTCCTTTAGAAAT</w:t>
            </w:r>
          </w:p>
        </w:tc>
      </w:tr>
      <w:tr>
        <w:trPr>
          <w:trHeight w:val="93" w:hRule="atLeast"/>
          <w:cantSplit w:val="true"/>
        </w:trPr>
        <w:tc>
          <w:tcPr>
            <w:tcW w:w="2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aqMan prob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AACGCCAGTTTACTTCT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upplemental Table S3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bCs/>
          <w:lang w:val="en-GB"/>
        </w:rPr>
        <w:t>List of primers and Taqman probes used in Real Time PCR analysi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9"/>
          <w:szCs w:val="27"/>
          <w:lang w:val="en-GB"/>
        </w:rPr>
      </w:pPr>
      <w:r>
        <w:rPr>
          <w:rFonts w:cs="Arial" w:ascii="Arial" w:hAnsi="Arial"/>
          <w:b/>
          <w:bCs/>
          <w:sz w:val="29"/>
          <w:szCs w:val="27"/>
          <w:lang w:val="en-GB"/>
        </w:rPr>
      </w:r>
    </w:p>
    <w:p>
      <w:pPr>
        <w:pStyle w:val="Normal"/>
        <w:rPr>
          <w:b/>
          <w:b/>
          <w:bCs/>
          <w:sz w:val="29"/>
          <w:szCs w:val="27"/>
          <w:lang w:val="en-GB"/>
        </w:rPr>
      </w:pPr>
      <w:r>
        <w:rPr>
          <w:b/>
          <w:bCs/>
          <w:sz w:val="29"/>
          <w:szCs w:val="27"/>
          <w:lang w:val="en-GB"/>
        </w:rPr>
      </w:r>
    </w:p>
    <w:p>
      <w:pPr>
        <w:pStyle w:val="Normal"/>
        <w:rPr>
          <w:b/>
          <w:b/>
          <w:bCs/>
          <w:sz w:val="29"/>
          <w:szCs w:val="27"/>
          <w:lang w:val="en-GB"/>
        </w:rPr>
      </w:pPr>
      <w:r>
        <w:rPr>
          <w:b/>
          <w:bCs/>
          <w:sz w:val="29"/>
          <w:szCs w:val="27"/>
          <w:lang w:val="en-GB"/>
        </w:rPr>
      </w:r>
    </w:p>
    <w:p>
      <w:pPr>
        <w:pStyle w:val="Normal"/>
        <w:rPr>
          <w:b/>
          <w:b/>
          <w:bCs/>
          <w:sz w:val="29"/>
          <w:szCs w:val="27"/>
          <w:lang w:val="en-GB"/>
        </w:rPr>
      </w:pPr>
      <w:r>
        <w:rPr>
          <w:b/>
          <w:bCs/>
          <w:sz w:val="29"/>
          <w:szCs w:val="27"/>
          <w:lang w:val="en-GB"/>
        </w:rPr>
      </w:r>
    </w:p>
    <w:p>
      <w:pPr>
        <w:pStyle w:val="Normal"/>
        <w:rPr>
          <w:b/>
          <w:b/>
          <w:bCs/>
          <w:sz w:val="29"/>
          <w:szCs w:val="27"/>
          <w:lang w:val="en-GB"/>
        </w:rPr>
      </w:pPr>
      <w:r>
        <w:rPr>
          <w:b/>
          <w:bCs/>
          <w:sz w:val="29"/>
          <w:szCs w:val="27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3T16:52:00Z</dcterms:created>
  <dc:creator> </dc:creator>
  <dc:description/>
  <cp:keywords/>
  <dc:language>en-US</dc:language>
  <cp:lastModifiedBy> </cp:lastModifiedBy>
  <dcterms:modified xsi:type="dcterms:W3CDTF">2007-08-03T17:42:00Z</dcterms:modified>
  <cp:revision>3</cp:revision>
  <dc:subject/>
  <dc:title>Potato TA/singleton </dc:title>
</cp:coreProperties>
</file>